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9E38A" w14:textId="77777777" w:rsidR="004E0C2F" w:rsidRPr="004E0C2F" w:rsidRDefault="004E0C2F" w:rsidP="004E0C2F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4E0C2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upplementary Table 1: </w:t>
      </w:r>
      <w:r w:rsidRPr="004E0C2F">
        <w:rPr>
          <w:rFonts w:ascii="Arial" w:hAnsi="Arial" w:cs="Arial"/>
          <w:color w:val="000000" w:themeColor="text1"/>
          <w:sz w:val="20"/>
          <w:szCs w:val="20"/>
        </w:rPr>
        <w:t>Mean Vitamin D levels across different seasons</w:t>
      </w:r>
    </w:p>
    <w:tbl>
      <w:tblPr>
        <w:tblW w:w="9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1465"/>
        <w:gridCol w:w="1766"/>
        <w:gridCol w:w="2478"/>
        <w:gridCol w:w="1846"/>
      </w:tblGrid>
      <w:tr w:rsidR="004E0C2F" w:rsidRPr="004E0C2F" w14:paraId="0B701F45" w14:textId="77777777" w:rsidTr="00C833A9">
        <w:trPr>
          <w:cantSplit/>
          <w:trHeight w:val="414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4B2005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4180F19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07FD28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247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87E7E2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Std. Deviation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D7A8B6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Std. Error</w:t>
            </w:r>
          </w:p>
        </w:tc>
      </w:tr>
      <w:tr w:rsidR="004E0C2F" w:rsidRPr="004E0C2F" w14:paraId="231FED42" w14:textId="77777777" w:rsidTr="00C833A9">
        <w:trPr>
          <w:cantSplit/>
          <w:trHeight w:val="414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6C42AD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F46D1EC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6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F013DE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7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736E9EB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B88DAC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E0C2F" w:rsidRPr="004E0C2F" w14:paraId="6A315A6F" w14:textId="77777777" w:rsidTr="00C833A9">
        <w:trPr>
          <w:cantSplit/>
          <w:trHeight w:val="415"/>
        </w:trPr>
        <w:tc>
          <w:tcPr>
            <w:tcW w:w="1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DDB46D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146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5F7CF5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7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49A828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24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C4E89D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18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1C9FF5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1.15</w:t>
            </w:r>
          </w:p>
        </w:tc>
      </w:tr>
      <w:tr w:rsidR="004E0C2F" w:rsidRPr="004E0C2F" w14:paraId="5B8EC25D" w14:textId="77777777" w:rsidTr="00C833A9">
        <w:trPr>
          <w:cantSplit/>
          <w:trHeight w:val="415"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674BC4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Post monsoon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D23FD8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7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E830AA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24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9FC985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18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02AC0A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1.02</w:t>
            </w:r>
          </w:p>
        </w:tc>
      </w:tr>
      <w:tr w:rsidR="004E0C2F" w:rsidRPr="004E0C2F" w14:paraId="52B03391" w14:textId="77777777" w:rsidTr="00C833A9">
        <w:trPr>
          <w:cantSplit/>
          <w:trHeight w:val="415"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C3559C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Rainy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B803C1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17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750B43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15.4</w:t>
            </w:r>
          </w:p>
        </w:tc>
        <w:tc>
          <w:tcPr>
            <w:tcW w:w="24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3DBE78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18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C0ACC1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4E0C2F" w:rsidRPr="004E0C2F" w14:paraId="1DF1981B" w14:textId="77777777" w:rsidTr="00C833A9">
        <w:trPr>
          <w:cantSplit/>
          <w:trHeight w:val="415"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B7239B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Winter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DDDAA9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1A47B4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24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3DBB14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18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3EBD51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1.94</w:t>
            </w:r>
          </w:p>
        </w:tc>
      </w:tr>
      <w:tr w:rsidR="004E0C2F" w:rsidRPr="004E0C2F" w14:paraId="2285B333" w14:textId="77777777" w:rsidTr="00C833A9">
        <w:trPr>
          <w:cantSplit/>
          <w:trHeight w:val="415"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6508D1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46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7101EEE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17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7F649C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24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2436779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18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E56CA4" w14:textId="77777777" w:rsidR="004E0C2F" w:rsidRPr="004E0C2F" w:rsidRDefault="004E0C2F" w:rsidP="00C833A9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0.48</w:t>
            </w:r>
          </w:p>
        </w:tc>
      </w:tr>
    </w:tbl>
    <w:p w14:paraId="7E385EA0" w14:textId="77777777" w:rsidR="004E0C2F" w:rsidRPr="004E0C2F" w:rsidRDefault="004E0C2F" w:rsidP="004E0C2F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53931BAE" w14:textId="77777777" w:rsidR="004E0C2F" w:rsidRPr="004E0C2F" w:rsidRDefault="004E0C2F" w:rsidP="004E0C2F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4E0C2F">
        <w:rPr>
          <w:rFonts w:ascii="Arial" w:hAnsi="Arial" w:cs="Arial"/>
          <w:color w:val="000000" w:themeColor="text1"/>
          <w:sz w:val="20"/>
          <w:szCs w:val="20"/>
          <w:lang w:val="en-US"/>
        </w:rPr>
        <w:t>Supplementary Table 2: ANOVA results of</w:t>
      </w:r>
      <w:r w:rsidRPr="004E0C2F">
        <w:rPr>
          <w:rFonts w:ascii="Arial" w:hAnsi="Arial" w:cs="Arial"/>
          <w:color w:val="000000" w:themeColor="text1"/>
          <w:sz w:val="20"/>
          <w:szCs w:val="20"/>
        </w:rPr>
        <w:t xml:space="preserve"> Vitamin D levels across different seasons</w:t>
      </w:r>
    </w:p>
    <w:tbl>
      <w:tblPr>
        <w:tblW w:w="91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6"/>
        <w:gridCol w:w="1760"/>
        <w:gridCol w:w="1229"/>
        <w:gridCol w:w="1689"/>
        <w:gridCol w:w="1229"/>
        <w:gridCol w:w="1229"/>
      </w:tblGrid>
      <w:tr w:rsidR="004E0C2F" w:rsidRPr="004E0C2F" w14:paraId="07449F39" w14:textId="77777777" w:rsidTr="00C833A9">
        <w:trPr>
          <w:cantSplit/>
          <w:trHeight w:val="720"/>
        </w:trPr>
        <w:tc>
          <w:tcPr>
            <w:tcW w:w="203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99D048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D82D7B" w14:textId="77777777" w:rsidR="004E0C2F" w:rsidRPr="004E0C2F" w:rsidRDefault="004E0C2F" w:rsidP="00C833A9">
            <w:pPr>
              <w:spacing w:after="0" w:line="360" w:lineRule="auto"/>
              <w:ind w:right="6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Sum of Squares</w:t>
            </w:r>
          </w:p>
        </w:tc>
        <w:tc>
          <w:tcPr>
            <w:tcW w:w="12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557A90" w14:textId="77777777" w:rsidR="004E0C2F" w:rsidRPr="004E0C2F" w:rsidRDefault="004E0C2F" w:rsidP="00C833A9">
            <w:pPr>
              <w:spacing w:after="0" w:line="360" w:lineRule="auto"/>
              <w:ind w:left="60" w:right="6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8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4BA69B" w14:textId="77777777" w:rsidR="004E0C2F" w:rsidRPr="004E0C2F" w:rsidRDefault="004E0C2F" w:rsidP="00C833A9">
            <w:pPr>
              <w:spacing w:after="0" w:line="360" w:lineRule="auto"/>
              <w:ind w:left="60" w:right="6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Square</w:t>
            </w:r>
          </w:p>
        </w:tc>
        <w:tc>
          <w:tcPr>
            <w:tcW w:w="12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4335F1" w14:textId="77777777" w:rsidR="004E0C2F" w:rsidRPr="004E0C2F" w:rsidRDefault="004E0C2F" w:rsidP="00C833A9">
            <w:pPr>
              <w:spacing w:after="0" w:line="360" w:lineRule="auto"/>
              <w:ind w:left="60" w:right="6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7929C8" w14:textId="77777777" w:rsidR="004E0C2F" w:rsidRPr="004E0C2F" w:rsidRDefault="004E0C2F" w:rsidP="00C833A9">
            <w:pPr>
              <w:spacing w:after="0" w:line="360" w:lineRule="auto"/>
              <w:ind w:left="60" w:right="6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4E0C2F" w:rsidRPr="004E0C2F" w14:paraId="447D681B" w14:textId="77777777" w:rsidTr="00C833A9">
        <w:trPr>
          <w:cantSplit/>
          <w:trHeight w:val="366"/>
        </w:trPr>
        <w:tc>
          <w:tcPr>
            <w:tcW w:w="20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9CFEB5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Between Groups</w:t>
            </w:r>
          </w:p>
        </w:tc>
        <w:tc>
          <w:tcPr>
            <w:tcW w:w="176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E45E04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349.131</w:t>
            </w:r>
          </w:p>
        </w:tc>
        <w:tc>
          <w:tcPr>
            <w:tcW w:w="12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F78776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1482B2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116.377</w:t>
            </w:r>
          </w:p>
        </w:tc>
        <w:tc>
          <w:tcPr>
            <w:tcW w:w="12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E6D5C8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2.193</w:t>
            </w:r>
          </w:p>
        </w:tc>
        <w:tc>
          <w:tcPr>
            <w:tcW w:w="12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A441CE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.090</w:t>
            </w:r>
          </w:p>
        </w:tc>
      </w:tr>
      <w:tr w:rsidR="004E0C2F" w:rsidRPr="004E0C2F" w14:paraId="4D4D82D6" w14:textId="77777777" w:rsidTr="00C833A9">
        <w:trPr>
          <w:cantSplit/>
          <w:trHeight w:val="366"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0FBFC8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Within Groups</w:t>
            </w:r>
          </w:p>
        </w:tc>
        <w:tc>
          <w:tcPr>
            <w:tcW w:w="176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3D2BAD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11992.355</w:t>
            </w:r>
          </w:p>
        </w:tc>
        <w:tc>
          <w:tcPr>
            <w:tcW w:w="12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C18BBF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16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1B20EA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53.064</w:t>
            </w:r>
          </w:p>
        </w:tc>
        <w:tc>
          <w:tcPr>
            <w:tcW w:w="12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CA7485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EE4DF0C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E0C2F" w:rsidRPr="004E0C2F" w14:paraId="4DABF2F6" w14:textId="77777777" w:rsidTr="00C833A9">
        <w:trPr>
          <w:cantSplit/>
          <w:trHeight w:val="366"/>
        </w:trPr>
        <w:tc>
          <w:tcPr>
            <w:tcW w:w="20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A11D6A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6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F244E7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12341.486</w:t>
            </w:r>
          </w:p>
        </w:tc>
        <w:tc>
          <w:tcPr>
            <w:tcW w:w="12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49F9C8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16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2003969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DA73D20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3E0AF25" w14:textId="77777777" w:rsidR="004E0C2F" w:rsidRPr="004E0C2F" w:rsidRDefault="004E0C2F" w:rsidP="00C833A9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58949D02" w14:textId="77777777" w:rsidR="004E0C2F" w:rsidRPr="004E0C2F" w:rsidRDefault="004E0C2F" w:rsidP="004E0C2F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858472B" w14:textId="77777777" w:rsidR="004E0C2F" w:rsidRPr="004E0C2F" w:rsidRDefault="004E0C2F" w:rsidP="004E0C2F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4E0C2F">
        <w:rPr>
          <w:rFonts w:ascii="Arial" w:hAnsi="Arial" w:cs="Arial"/>
          <w:color w:val="000000" w:themeColor="text1"/>
          <w:sz w:val="20"/>
          <w:szCs w:val="20"/>
          <w:lang w:val="en-US"/>
        </w:rPr>
        <w:br w:type="page"/>
      </w:r>
    </w:p>
    <w:p w14:paraId="4DAF169C" w14:textId="77777777" w:rsidR="004E0C2F" w:rsidRPr="004E0C2F" w:rsidRDefault="004E0C2F" w:rsidP="004E0C2F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4E0C2F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>Supplementary Table 3: Demographic and Clinical parameters between main cohort and the subsample studied in this cohort.</w:t>
      </w:r>
    </w:p>
    <w:p w14:paraId="51033E48" w14:textId="77777777" w:rsidR="004E0C2F" w:rsidRPr="004E0C2F" w:rsidRDefault="004E0C2F" w:rsidP="004E0C2F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text" w:horzAnchor="margin" w:tblpX="137" w:tblpY="-15"/>
        <w:tblOverlap w:val="never"/>
        <w:tblW w:w="6582" w:type="dxa"/>
        <w:tblLook w:val="04A0" w:firstRow="1" w:lastRow="0" w:firstColumn="1" w:lastColumn="0" w:noHBand="0" w:noVBand="1"/>
      </w:tblPr>
      <w:tblGrid>
        <w:gridCol w:w="2670"/>
        <w:gridCol w:w="1969"/>
        <w:gridCol w:w="1943"/>
      </w:tblGrid>
      <w:tr w:rsidR="004E0C2F" w:rsidRPr="004E0C2F" w14:paraId="785AC8EE" w14:textId="77777777" w:rsidTr="00C833A9">
        <w:trPr>
          <w:trHeight w:val="561"/>
        </w:trPr>
        <w:tc>
          <w:tcPr>
            <w:tcW w:w="2670" w:type="dxa"/>
          </w:tcPr>
          <w:p w14:paraId="0479214F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69" w:type="dxa"/>
          </w:tcPr>
          <w:p w14:paraId="35FF7C50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in cohort</w:t>
            </w:r>
          </w:p>
          <w:p w14:paraId="2550CDC6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N=2962)</w:t>
            </w:r>
          </w:p>
        </w:tc>
        <w:tc>
          <w:tcPr>
            <w:tcW w:w="1943" w:type="dxa"/>
          </w:tcPr>
          <w:p w14:paraId="27F2EE10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ubsample </w:t>
            </w:r>
          </w:p>
          <w:p w14:paraId="2DA39A14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N=230)</w:t>
            </w:r>
          </w:p>
        </w:tc>
      </w:tr>
      <w:tr w:rsidR="004E0C2F" w:rsidRPr="004E0C2F" w14:paraId="111A00EF" w14:textId="77777777" w:rsidTr="00C833A9">
        <w:trPr>
          <w:trHeight w:val="255"/>
        </w:trPr>
        <w:tc>
          <w:tcPr>
            <w:tcW w:w="2670" w:type="dxa"/>
          </w:tcPr>
          <w:p w14:paraId="4DDB403B" w14:textId="26DF1B72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(Mean ± SD)</w:t>
            </w:r>
          </w:p>
        </w:tc>
        <w:tc>
          <w:tcPr>
            <w:tcW w:w="1969" w:type="dxa"/>
          </w:tcPr>
          <w:p w14:paraId="6F3BF551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24.2 ±4.06</w:t>
            </w:r>
          </w:p>
        </w:tc>
        <w:tc>
          <w:tcPr>
            <w:tcW w:w="1943" w:type="dxa"/>
          </w:tcPr>
          <w:p w14:paraId="6A3F151E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24.2 ± 4.2</w:t>
            </w:r>
          </w:p>
        </w:tc>
      </w:tr>
      <w:tr w:rsidR="004E0C2F" w:rsidRPr="004E0C2F" w14:paraId="5475006C" w14:textId="77777777" w:rsidTr="00C833A9">
        <w:trPr>
          <w:trHeight w:val="255"/>
        </w:trPr>
        <w:tc>
          <w:tcPr>
            <w:tcW w:w="2670" w:type="dxa"/>
          </w:tcPr>
          <w:p w14:paraId="2DA28CEB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1969" w:type="dxa"/>
          </w:tcPr>
          <w:p w14:paraId="5004E0C5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43" w:type="dxa"/>
          </w:tcPr>
          <w:p w14:paraId="662FD7C1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E0C2F" w:rsidRPr="004E0C2F" w14:paraId="72A378E0" w14:textId="77777777" w:rsidTr="00C833A9">
        <w:trPr>
          <w:trHeight w:val="239"/>
        </w:trPr>
        <w:tc>
          <w:tcPr>
            <w:tcW w:w="2670" w:type="dxa"/>
          </w:tcPr>
          <w:p w14:paraId="279E0BFF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nduism </w:t>
            </w:r>
          </w:p>
        </w:tc>
        <w:tc>
          <w:tcPr>
            <w:tcW w:w="1969" w:type="dxa"/>
          </w:tcPr>
          <w:p w14:paraId="753F0A87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42.6%</w:t>
            </w:r>
          </w:p>
        </w:tc>
        <w:tc>
          <w:tcPr>
            <w:tcW w:w="1943" w:type="dxa"/>
          </w:tcPr>
          <w:p w14:paraId="0E83D588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50.5%</w:t>
            </w:r>
          </w:p>
        </w:tc>
      </w:tr>
      <w:tr w:rsidR="004E0C2F" w:rsidRPr="004E0C2F" w14:paraId="3F23F4BF" w14:textId="77777777" w:rsidTr="00C833A9">
        <w:trPr>
          <w:trHeight w:val="239"/>
        </w:trPr>
        <w:tc>
          <w:tcPr>
            <w:tcW w:w="2670" w:type="dxa"/>
          </w:tcPr>
          <w:p w14:paraId="04612B9B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ristianity </w:t>
            </w:r>
          </w:p>
        </w:tc>
        <w:tc>
          <w:tcPr>
            <w:tcW w:w="1969" w:type="dxa"/>
          </w:tcPr>
          <w:p w14:paraId="1ED28119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3.9%</w:t>
            </w:r>
          </w:p>
        </w:tc>
        <w:tc>
          <w:tcPr>
            <w:tcW w:w="1943" w:type="dxa"/>
          </w:tcPr>
          <w:p w14:paraId="0CAF60DF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5.5%</w:t>
            </w:r>
          </w:p>
        </w:tc>
      </w:tr>
      <w:tr w:rsidR="004E0C2F" w:rsidRPr="004E0C2F" w14:paraId="108DFFC8" w14:textId="77777777" w:rsidTr="00C833A9">
        <w:trPr>
          <w:trHeight w:val="239"/>
        </w:trPr>
        <w:tc>
          <w:tcPr>
            <w:tcW w:w="2670" w:type="dxa"/>
          </w:tcPr>
          <w:p w14:paraId="617123E5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slam </w:t>
            </w:r>
          </w:p>
        </w:tc>
        <w:tc>
          <w:tcPr>
            <w:tcW w:w="1969" w:type="dxa"/>
          </w:tcPr>
          <w:p w14:paraId="4C7AE03B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53.5%</w:t>
            </w:r>
          </w:p>
        </w:tc>
        <w:tc>
          <w:tcPr>
            <w:tcW w:w="1943" w:type="dxa"/>
          </w:tcPr>
          <w:p w14:paraId="20F921AF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44.1%</w:t>
            </w:r>
          </w:p>
        </w:tc>
      </w:tr>
      <w:tr w:rsidR="004E0C2F" w:rsidRPr="004E0C2F" w14:paraId="3FAF9752" w14:textId="77777777" w:rsidTr="00C833A9">
        <w:trPr>
          <w:trHeight w:val="239"/>
        </w:trPr>
        <w:tc>
          <w:tcPr>
            <w:tcW w:w="2670" w:type="dxa"/>
          </w:tcPr>
          <w:p w14:paraId="329A60E4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rity</w:t>
            </w:r>
          </w:p>
        </w:tc>
        <w:tc>
          <w:tcPr>
            <w:tcW w:w="1969" w:type="dxa"/>
          </w:tcPr>
          <w:p w14:paraId="6783DE5F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43" w:type="dxa"/>
          </w:tcPr>
          <w:p w14:paraId="48F6D0A8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E0C2F" w:rsidRPr="004E0C2F" w14:paraId="1F87401F" w14:textId="77777777" w:rsidTr="00C833A9">
        <w:trPr>
          <w:trHeight w:val="239"/>
        </w:trPr>
        <w:tc>
          <w:tcPr>
            <w:tcW w:w="2670" w:type="dxa"/>
          </w:tcPr>
          <w:p w14:paraId="4E4CF9E8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ulliparous </w:t>
            </w:r>
          </w:p>
        </w:tc>
        <w:tc>
          <w:tcPr>
            <w:tcW w:w="1969" w:type="dxa"/>
          </w:tcPr>
          <w:p w14:paraId="7A1C204E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45.6%</w:t>
            </w:r>
          </w:p>
        </w:tc>
        <w:tc>
          <w:tcPr>
            <w:tcW w:w="1943" w:type="dxa"/>
          </w:tcPr>
          <w:p w14:paraId="2410472D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41.3%</w:t>
            </w:r>
          </w:p>
        </w:tc>
      </w:tr>
      <w:tr w:rsidR="004E0C2F" w:rsidRPr="004E0C2F" w14:paraId="36BAE032" w14:textId="77777777" w:rsidTr="00C833A9">
        <w:trPr>
          <w:trHeight w:val="239"/>
        </w:trPr>
        <w:tc>
          <w:tcPr>
            <w:tcW w:w="2670" w:type="dxa"/>
          </w:tcPr>
          <w:p w14:paraId="22B3B6A3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Multiparous</w:t>
            </w:r>
          </w:p>
        </w:tc>
        <w:tc>
          <w:tcPr>
            <w:tcW w:w="1969" w:type="dxa"/>
          </w:tcPr>
          <w:p w14:paraId="637248BB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54.4%</w:t>
            </w:r>
          </w:p>
        </w:tc>
        <w:tc>
          <w:tcPr>
            <w:tcW w:w="1943" w:type="dxa"/>
          </w:tcPr>
          <w:p w14:paraId="325D0CA5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58.7%</w:t>
            </w:r>
          </w:p>
        </w:tc>
      </w:tr>
      <w:tr w:rsidR="004E0C2F" w:rsidRPr="004E0C2F" w14:paraId="3FBC8C3A" w14:textId="77777777" w:rsidTr="00C833A9">
        <w:trPr>
          <w:trHeight w:val="239"/>
        </w:trPr>
        <w:tc>
          <w:tcPr>
            <w:tcW w:w="2670" w:type="dxa"/>
          </w:tcPr>
          <w:p w14:paraId="3A37B83B" w14:textId="6B3C3509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ocioeconomic status</w:t>
            </w:r>
          </w:p>
        </w:tc>
        <w:tc>
          <w:tcPr>
            <w:tcW w:w="1969" w:type="dxa"/>
          </w:tcPr>
          <w:p w14:paraId="06A36FA7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43" w:type="dxa"/>
          </w:tcPr>
          <w:p w14:paraId="46FF0055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E0C2F" w:rsidRPr="004E0C2F" w14:paraId="5CF99B41" w14:textId="77777777" w:rsidTr="00C833A9">
        <w:trPr>
          <w:trHeight w:val="239"/>
        </w:trPr>
        <w:tc>
          <w:tcPr>
            <w:tcW w:w="2670" w:type="dxa"/>
          </w:tcPr>
          <w:p w14:paraId="3F5C749F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1969" w:type="dxa"/>
          </w:tcPr>
          <w:p w14:paraId="58F2D2A6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54.6%</w:t>
            </w:r>
          </w:p>
        </w:tc>
        <w:tc>
          <w:tcPr>
            <w:tcW w:w="1943" w:type="dxa"/>
          </w:tcPr>
          <w:p w14:paraId="768810CE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64.8%</w:t>
            </w:r>
          </w:p>
        </w:tc>
      </w:tr>
      <w:tr w:rsidR="004E0C2F" w:rsidRPr="004E0C2F" w14:paraId="014D3265" w14:textId="77777777" w:rsidTr="00C833A9">
        <w:trPr>
          <w:trHeight w:val="239"/>
        </w:trPr>
        <w:tc>
          <w:tcPr>
            <w:tcW w:w="2670" w:type="dxa"/>
          </w:tcPr>
          <w:p w14:paraId="6EC60685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Middle</w:t>
            </w:r>
          </w:p>
        </w:tc>
        <w:tc>
          <w:tcPr>
            <w:tcW w:w="1969" w:type="dxa"/>
          </w:tcPr>
          <w:p w14:paraId="3DF50A76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44.8%</w:t>
            </w:r>
          </w:p>
        </w:tc>
        <w:tc>
          <w:tcPr>
            <w:tcW w:w="1943" w:type="dxa"/>
          </w:tcPr>
          <w:p w14:paraId="7C9F2B4D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35.2%</w:t>
            </w:r>
          </w:p>
        </w:tc>
      </w:tr>
      <w:tr w:rsidR="004E0C2F" w:rsidRPr="004E0C2F" w14:paraId="679D5E69" w14:textId="77777777" w:rsidTr="00C833A9">
        <w:trPr>
          <w:trHeight w:val="239"/>
        </w:trPr>
        <w:tc>
          <w:tcPr>
            <w:tcW w:w="2670" w:type="dxa"/>
          </w:tcPr>
          <w:p w14:paraId="09930544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rticipant’s Occupation</w:t>
            </w:r>
          </w:p>
        </w:tc>
        <w:tc>
          <w:tcPr>
            <w:tcW w:w="1969" w:type="dxa"/>
          </w:tcPr>
          <w:p w14:paraId="683DBA7F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43" w:type="dxa"/>
          </w:tcPr>
          <w:p w14:paraId="232899B4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E0C2F" w:rsidRPr="004E0C2F" w14:paraId="5557EE87" w14:textId="77777777" w:rsidTr="00C833A9">
        <w:trPr>
          <w:trHeight w:val="239"/>
        </w:trPr>
        <w:tc>
          <w:tcPr>
            <w:tcW w:w="2670" w:type="dxa"/>
          </w:tcPr>
          <w:p w14:paraId="1B3BE20D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mployed </w:t>
            </w:r>
          </w:p>
        </w:tc>
        <w:tc>
          <w:tcPr>
            <w:tcW w:w="1969" w:type="dxa"/>
          </w:tcPr>
          <w:p w14:paraId="635BC285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7.4%</w:t>
            </w:r>
          </w:p>
        </w:tc>
        <w:tc>
          <w:tcPr>
            <w:tcW w:w="1943" w:type="dxa"/>
          </w:tcPr>
          <w:p w14:paraId="52425230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7.1%</w:t>
            </w:r>
          </w:p>
        </w:tc>
      </w:tr>
      <w:tr w:rsidR="004E0C2F" w:rsidRPr="004E0C2F" w14:paraId="51F48203" w14:textId="77777777" w:rsidTr="00C833A9">
        <w:trPr>
          <w:trHeight w:val="239"/>
        </w:trPr>
        <w:tc>
          <w:tcPr>
            <w:tcW w:w="2670" w:type="dxa"/>
          </w:tcPr>
          <w:p w14:paraId="29668AE2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Unemployed</w:t>
            </w:r>
          </w:p>
        </w:tc>
        <w:tc>
          <w:tcPr>
            <w:tcW w:w="1969" w:type="dxa"/>
          </w:tcPr>
          <w:p w14:paraId="5DEAD1C6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92.6%</w:t>
            </w:r>
          </w:p>
        </w:tc>
        <w:tc>
          <w:tcPr>
            <w:tcW w:w="1943" w:type="dxa"/>
          </w:tcPr>
          <w:p w14:paraId="147E7252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92.9%</w:t>
            </w:r>
          </w:p>
        </w:tc>
      </w:tr>
      <w:tr w:rsidR="004E0C2F" w:rsidRPr="004E0C2F" w14:paraId="07354FF3" w14:textId="77777777" w:rsidTr="00C833A9">
        <w:trPr>
          <w:trHeight w:val="239"/>
        </w:trPr>
        <w:tc>
          <w:tcPr>
            <w:tcW w:w="2670" w:type="dxa"/>
          </w:tcPr>
          <w:p w14:paraId="2C2C9F35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rticipant’s Education</w:t>
            </w:r>
          </w:p>
        </w:tc>
        <w:tc>
          <w:tcPr>
            <w:tcW w:w="1969" w:type="dxa"/>
          </w:tcPr>
          <w:p w14:paraId="46E4803B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43" w:type="dxa"/>
          </w:tcPr>
          <w:p w14:paraId="47183851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E0C2F" w:rsidRPr="004E0C2F" w14:paraId="4C118C04" w14:textId="77777777" w:rsidTr="00C833A9">
        <w:trPr>
          <w:trHeight w:val="239"/>
        </w:trPr>
        <w:tc>
          <w:tcPr>
            <w:tcW w:w="2670" w:type="dxa"/>
          </w:tcPr>
          <w:p w14:paraId="2348CC8F" w14:textId="11252F00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llege/ Graduation </w:t>
            </w:r>
          </w:p>
        </w:tc>
        <w:tc>
          <w:tcPr>
            <w:tcW w:w="1969" w:type="dxa"/>
          </w:tcPr>
          <w:p w14:paraId="3ADC5507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34.2%</w:t>
            </w:r>
          </w:p>
        </w:tc>
        <w:tc>
          <w:tcPr>
            <w:tcW w:w="1943" w:type="dxa"/>
          </w:tcPr>
          <w:p w14:paraId="31B6C788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33.0</w:t>
            </w:r>
          </w:p>
        </w:tc>
      </w:tr>
      <w:tr w:rsidR="004E0C2F" w:rsidRPr="004E0C2F" w14:paraId="2CBFA120" w14:textId="77777777" w:rsidTr="00C833A9">
        <w:trPr>
          <w:trHeight w:val="239"/>
        </w:trPr>
        <w:tc>
          <w:tcPr>
            <w:tcW w:w="2670" w:type="dxa"/>
          </w:tcPr>
          <w:p w14:paraId="58354699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Illiterate/Primary/</w:t>
            </w:r>
          </w:p>
          <w:p w14:paraId="0EE250EC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Middle School</w:t>
            </w:r>
          </w:p>
        </w:tc>
        <w:tc>
          <w:tcPr>
            <w:tcW w:w="1969" w:type="dxa"/>
          </w:tcPr>
          <w:p w14:paraId="1B473272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22.1%</w:t>
            </w:r>
          </w:p>
        </w:tc>
        <w:tc>
          <w:tcPr>
            <w:tcW w:w="1943" w:type="dxa"/>
          </w:tcPr>
          <w:p w14:paraId="1567088C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24.8</w:t>
            </w:r>
          </w:p>
        </w:tc>
      </w:tr>
      <w:tr w:rsidR="004E0C2F" w:rsidRPr="004E0C2F" w14:paraId="7E73CA0A" w14:textId="77777777" w:rsidTr="00C833A9">
        <w:trPr>
          <w:trHeight w:val="239"/>
        </w:trPr>
        <w:tc>
          <w:tcPr>
            <w:tcW w:w="2670" w:type="dxa"/>
          </w:tcPr>
          <w:p w14:paraId="4E95204A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1969" w:type="dxa"/>
          </w:tcPr>
          <w:p w14:paraId="4A04A4A7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43.7%</w:t>
            </w:r>
          </w:p>
        </w:tc>
        <w:tc>
          <w:tcPr>
            <w:tcW w:w="1943" w:type="dxa"/>
          </w:tcPr>
          <w:p w14:paraId="2F2D787B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42.2</w:t>
            </w:r>
          </w:p>
        </w:tc>
      </w:tr>
      <w:tr w:rsidR="004E0C2F" w:rsidRPr="004E0C2F" w14:paraId="575B7188" w14:textId="77777777" w:rsidTr="00C833A9">
        <w:trPr>
          <w:trHeight w:val="239"/>
        </w:trPr>
        <w:tc>
          <w:tcPr>
            <w:tcW w:w="2670" w:type="dxa"/>
          </w:tcPr>
          <w:p w14:paraId="1308AD0A" w14:textId="582CA680" w:rsidR="004E0C2F" w:rsidRPr="004E0C2F" w:rsidRDefault="004E0C2F" w:rsidP="004E0C2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kinfold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E0C2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hicknes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E0C2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in mm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(Mean ± SD)</w:t>
            </w:r>
          </w:p>
        </w:tc>
        <w:tc>
          <w:tcPr>
            <w:tcW w:w="1969" w:type="dxa"/>
          </w:tcPr>
          <w:p w14:paraId="4EE31121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46.54±10.05</w:t>
            </w:r>
          </w:p>
        </w:tc>
        <w:tc>
          <w:tcPr>
            <w:tcW w:w="1943" w:type="dxa"/>
          </w:tcPr>
          <w:p w14:paraId="7814F72D" w14:textId="77777777" w:rsidR="004E0C2F" w:rsidRPr="004E0C2F" w:rsidRDefault="004E0C2F" w:rsidP="00C833A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0C2F">
              <w:rPr>
                <w:rFonts w:ascii="Arial" w:hAnsi="Arial" w:cs="Arial"/>
                <w:color w:val="000000" w:themeColor="text1"/>
                <w:sz w:val="20"/>
                <w:szCs w:val="20"/>
              </w:rPr>
              <w:t>47.1±13.6</w:t>
            </w:r>
          </w:p>
        </w:tc>
      </w:tr>
    </w:tbl>
    <w:p w14:paraId="303AFCA8" w14:textId="77777777" w:rsidR="00EF17C9" w:rsidRPr="004E0C2F" w:rsidRDefault="00EF17C9">
      <w:pPr>
        <w:rPr>
          <w:rFonts w:ascii="Arial" w:hAnsi="Arial" w:cs="Arial"/>
          <w:sz w:val="20"/>
          <w:szCs w:val="20"/>
        </w:rPr>
      </w:pPr>
    </w:p>
    <w:sectPr w:rsidR="00EF17C9" w:rsidRPr="004E0C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C2F"/>
    <w:rsid w:val="004E0C2F"/>
    <w:rsid w:val="006B6894"/>
    <w:rsid w:val="00EF1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D0777"/>
  <w15:chartTrackingRefBased/>
  <w15:docId w15:val="{DB2F59DD-BFF1-4ECB-A6CD-1538D34CB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C2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C2F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R</dc:creator>
  <cp:keywords/>
  <dc:description/>
  <cp:lastModifiedBy>Deepa R</cp:lastModifiedBy>
  <cp:revision>1</cp:revision>
  <dcterms:created xsi:type="dcterms:W3CDTF">2024-05-22T05:44:00Z</dcterms:created>
  <dcterms:modified xsi:type="dcterms:W3CDTF">2024-05-22T05:46:00Z</dcterms:modified>
</cp:coreProperties>
</file>